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12401" w14:textId="642EC378" w:rsidR="005C6231" w:rsidRPr="00A108B3" w:rsidRDefault="00E11498" w:rsidP="005C6231">
      <w:pPr>
        <w:spacing w:after="0" w:line="360" w:lineRule="auto"/>
        <w:jc w:val="both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Additional file 1A.</w:t>
      </w:r>
      <w:r w:rsidR="005C6231" w:rsidRPr="002143B7">
        <w:rPr>
          <w:sz w:val="24"/>
          <w:szCs w:val="24"/>
          <w:lang w:val="en-GB"/>
        </w:rPr>
        <w:t xml:space="preserve"> </w:t>
      </w:r>
      <w:r w:rsidR="005C6231" w:rsidRPr="00A108B3">
        <w:rPr>
          <w:sz w:val="24"/>
          <w:szCs w:val="24"/>
          <w:lang w:val="en-GB"/>
        </w:rPr>
        <w:t>Sequences of primers used in the study. Gene-specific primers were designed using NCBI Primer Design. Primers for reference genes: PDF2, SAND</w:t>
      </w:r>
      <w:r>
        <w:rPr>
          <w:sz w:val="24"/>
          <w:szCs w:val="24"/>
          <w:lang w:val="en-GB"/>
        </w:rPr>
        <w:t>,</w:t>
      </w:r>
      <w:r w:rsidR="005C6231" w:rsidRPr="00A108B3">
        <w:rPr>
          <w:sz w:val="24"/>
          <w:szCs w:val="24"/>
          <w:lang w:val="en-GB"/>
        </w:rPr>
        <w:t xml:space="preserve"> and UBC are based on </w:t>
      </w:r>
      <w:r w:rsidR="005C6231" w:rsidRPr="00A25D75">
        <w:rPr>
          <w:sz w:val="24"/>
          <w:szCs w:val="24"/>
          <w:lang w:val="en-GB"/>
        </w:rPr>
        <w:t>Czechowski et al.</w:t>
      </w:r>
      <w:r w:rsidR="001700E4">
        <w:rPr>
          <w:sz w:val="24"/>
          <w:szCs w:val="24"/>
          <w:lang w:val="en-GB"/>
        </w:rPr>
        <w:t xml:space="preserve"> [</w:t>
      </w:r>
      <w:r w:rsidR="009B3B83">
        <w:rPr>
          <w:sz w:val="24"/>
          <w:szCs w:val="24"/>
          <w:lang w:val="en-GB"/>
        </w:rPr>
        <w:t>3</w:t>
      </w:r>
      <w:r w:rsidR="00CA0A6B">
        <w:rPr>
          <w:sz w:val="24"/>
          <w:szCs w:val="24"/>
          <w:lang w:val="en-GB"/>
        </w:rPr>
        <w:t>5</w:t>
      </w:r>
      <w:r w:rsidR="001700E4">
        <w:rPr>
          <w:sz w:val="24"/>
          <w:szCs w:val="24"/>
          <w:lang w:val="en-GB"/>
        </w:rPr>
        <w:t xml:space="preserve">]. </w:t>
      </w:r>
      <w:r w:rsidR="005C6231">
        <w:rPr>
          <w:sz w:val="24"/>
          <w:szCs w:val="24"/>
          <w:lang w:val="en-GB"/>
        </w:rPr>
        <w:t>F denotes a forward primer and R a reverse primer.</w:t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3485"/>
        <w:gridCol w:w="1500"/>
        <w:gridCol w:w="3496"/>
      </w:tblGrid>
      <w:tr w:rsidR="005C6231" w:rsidRPr="00A108B3" w14:paraId="2D53AE0E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38EA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ime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6145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equence (5'–3'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5C12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im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80DBB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equence (5'–3')</w:t>
            </w:r>
          </w:p>
        </w:tc>
      </w:tr>
      <w:tr w:rsidR="005C6231" w:rsidRPr="00A108B3" w14:paraId="143E6FA2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0DF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1.1_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2748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GGCTTTGGCTTTATGTTCCA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E120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4_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7F03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AACACCGCTTCAACCAAG</w:t>
            </w:r>
          </w:p>
        </w:tc>
      </w:tr>
      <w:tr w:rsidR="005C6231" w:rsidRPr="00A108B3" w14:paraId="558750B7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4FA7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1.1_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7D2E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CTCCATGTCTTTCAACATTCCC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1A70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4_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1486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TCACCGTGTTCTCCCTATGA</w:t>
            </w:r>
          </w:p>
        </w:tc>
      </w:tr>
      <w:tr w:rsidR="005C6231" w:rsidRPr="00A108B3" w14:paraId="7642682A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5605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1.2_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D9FB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CTCATCGGGAGAAGCTACA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35B3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5_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A64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GCGGCCATTGAAGACATT</w:t>
            </w:r>
          </w:p>
        </w:tc>
      </w:tr>
      <w:tr w:rsidR="005C6231" w:rsidRPr="00A108B3" w14:paraId="4A6F031C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0B4A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1.2_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15C9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GTATTTGTTGCACCGTCATCA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9C41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5_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5A74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CCATTAGCTGCAAAGCTCCC</w:t>
            </w:r>
          </w:p>
        </w:tc>
      </w:tr>
      <w:tr w:rsidR="005C6231" w:rsidRPr="00A108B3" w14:paraId="79124DFE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2363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1.4_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5B1E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TGTCTTTGCCCATCGGG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52B0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6_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3AD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TTAGAAGTGGGTTGGGGGA</w:t>
            </w:r>
          </w:p>
        </w:tc>
      </w:tr>
      <w:tr w:rsidR="005C6231" w:rsidRPr="00A108B3" w14:paraId="706C9892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EFAE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1.4_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D389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CCCGCGTATCTGTTGAAC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0E2C5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6_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7BA7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GGCAATGGTGGAGGAAGT</w:t>
            </w:r>
          </w:p>
        </w:tc>
      </w:tr>
      <w:tr w:rsidR="005C6231" w:rsidRPr="00A108B3" w14:paraId="7343F7FA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1041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2.7_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40C9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GACCCCAACGGGTTACT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618B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7_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B86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CCATTGTCGACGAACTCC</w:t>
            </w:r>
          </w:p>
        </w:tc>
      </w:tr>
      <w:tr w:rsidR="005C6231" w:rsidRPr="00A108B3" w14:paraId="41AA5536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D29C9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2.7_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B026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GTCATAGGCCCCGGTGT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A17B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7_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D94F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AAACGCAAATCCCCAACCAC</w:t>
            </w:r>
          </w:p>
        </w:tc>
      </w:tr>
      <w:tr w:rsidR="005C6231" w:rsidRPr="00A108B3" w14:paraId="46705B1C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C438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2.8_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7CBF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ATAACGGGACTTTGGATG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9484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AND_F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395D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CTCTATGCAGCATTTGATCCACT</w:t>
            </w:r>
          </w:p>
        </w:tc>
      </w:tr>
      <w:tr w:rsidR="005C6231" w:rsidRPr="00A108B3" w14:paraId="53E6CD7A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0F19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2.8_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0854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GGCACCATCATAGACA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349D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AND_R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F4A6B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ATTGCATATCTTTATCGCCATC</w:t>
            </w:r>
          </w:p>
        </w:tc>
      </w:tr>
      <w:tr w:rsidR="005C6231" w:rsidRPr="00A108B3" w14:paraId="02E64D8E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CA8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1_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C2FB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GGATTTGCATTCCCAAGA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EAE0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DF2_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F76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ACGTGGCCAAAATGATGC</w:t>
            </w:r>
          </w:p>
        </w:tc>
      </w:tr>
      <w:tr w:rsidR="005C6231" w:rsidRPr="00A108B3" w14:paraId="1B2C9E97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F017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1_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9956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TTTCGAAAGCCATCGGT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5B85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PDF2_R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F101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TTCTCCACAACCGCTTGGT</w:t>
            </w:r>
          </w:p>
        </w:tc>
      </w:tr>
      <w:tr w:rsidR="005C6231" w:rsidRPr="00A108B3" w14:paraId="07518085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B790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2_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C556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CATGTGCCTGACGAATCTG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4CA7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B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_</w:t>
            </w: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F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FC2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TGCGACTCAGGGAATCTTCTAA</w:t>
            </w:r>
          </w:p>
        </w:tc>
      </w:tr>
      <w:tr w:rsidR="005C6231" w:rsidRPr="00A108B3" w14:paraId="1DC07D80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1607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2_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EEB9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CTTTGGCTTAATCAGTTCCTCAA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036E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BC_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4CBA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TGTGCCATTGAATTGAACCC</w:t>
            </w:r>
          </w:p>
        </w:tc>
      </w:tr>
      <w:tr w:rsidR="005C6231" w:rsidRPr="00A108B3" w14:paraId="1509588D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49C6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3_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2C8F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CGCGCATAGAGAGAACAC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5F10" w14:textId="77777777" w:rsidR="005C6231" w:rsidRPr="00A108B3" w:rsidRDefault="005C6231" w:rsidP="0023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F0E" w14:textId="77777777" w:rsidR="005C6231" w:rsidRPr="00A108B3" w:rsidRDefault="005C6231" w:rsidP="0023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5C6231" w:rsidRPr="00A108B3" w14:paraId="2C2BB34B" w14:textId="77777777" w:rsidTr="00232181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6D23F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3.3_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7722" w14:textId="77777777" w:rsidR="005C6231" w:rsidRPr="00A108B3" w:rsidRDefault="005C6231" w:rsidP="0023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AGAGAGCTGCTGAACCG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853" w14:textId="77777777" w:rsidR="005C6231" w:rsidRPr="00A108B3" w:rsidRDefault="005C6231" w:rsidP="0023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4219" w14:textId="77777777" w:rsidR="005C6231" w:rsidRPr="00A108B3" w:rsidRDefault="005C6231" w:rsidP="0023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3D0B8444" w14:textId="1FCE326D" w:rsidR="000418D0" w:rsidRDefault="00CA0A6B"/>
    <w:p w14:paraId="3CFBB0BA" w14:textId="4601C4A0" w:rsidR="001D59BE" w:rsidRPr="00A108B3" w:rsidRDefault="00E11498" w:rsidP="001D59BE">
      <w:pPr>
        <w:spacing w:after="0" w:line="360" w:lineRule="auto"/>
        <w:jc w:val="both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Additional file 1B</w:t>
      </w:r>
      <w:r w:rsidR="001D59BE" w:rsidRPr="00752493">
        <w:rPr>
          <w:b/>
          <w:bCs/>
          <w:sz w:val="24"/>
          <w:szCs w:val="24"/>
          <w:lang w:val="en-GB"/>
        </w:rPr>
        <w:t>.</w:t>
      </w:r>
      <w:r w:rsidR="001D59BE" w:rsidRPr="002143B7">
        <w:rPr>
          <w:sz w:val="24"/>
          <w:szCs w:val="24"/>
          <w:lang w:val="en-GB"/>
        </w:rPr>
        <w:t xml:space="preserve"> </w:t>
      </w:r>
      <w:r w:rsidR="001D59BE" w:rsidRPr="00A108B3">
        <w:rPr>
          <w:sz w:val="24"/>
          <w:szCs w:val="24"/>
          <w:lang w:val="en-GB"/>
        </w:rPr>
        <w:t xml:space="preserve">Sequences of primers used in </w:t>
      </w:r>
      <w:r w:rsidR="00CD5D2D">
        <w:rPr>
          <w:sz w:val="24"/>
          <w:szCs w:val="24"/>
          <w:lang w:val="en-GB"/>
        </w:rPr>
        <w:t>preliminary</w:t>
      </w:r>
      <w:r w:rsidR="001D59BE" w:rsidRPr="00A108B3">
        <w:rPr>
          <w:sz w:val="24"/>
          <w:szCs w:val="24"/>
          <w:lang w:val="en-GB"/>
        </w:rPr>
        <w:t xml:space="preserve"> stud</w:t>
      </w:r>
      <w:r w:rsidR="00CD5D2D">
        <w:rPr>
          <w:sz w:val="24"/>
          <w:szCs w:val="24"/>
          <w:lang w:val="en-GB"/>
        </w:rPr>
        <w:t>ies</w:t>
      </w:r>
      <w:r w:rsidR="001D59BE" w:rsidRPr="00A108B3">
        <w:rPr>
          <w:sz w:val="24"/>
          <w:szCs w:val="24"/>
          <w:lang w:val="en-GB"/>
        </w:rPr>
        <w:t xml:space="preserve">. </w:t>
      </w:r>
      <w:r w:rsidR="00CD5D2D" w:rsidRPr="00CD5D2D">
        <w:rPr>
          <w:sz w:val="24"/>
          <w:szCs w:val="24"/>
          <w:lang w:val="en-GB"/>
        </w:rPr>
        <w:t>With these primers</w:t>
      </w:r>
      <w:r>
        <w:rPr>
          <w:sz w:val="24"/>
          <w:szCs w:val="24"/>
          <w:lang w:val="en-GB"/>
        </w:rPr>
        <w:t>,</w:t>
      </w:r>
      <w:r w:rsidR="00CD5D2D" w:rsidRPr="00CD5D2D">
        <w:rPr>
          <w:sz w:val="24"/>
          <w:szCs w:val="24"/>
          <w:lang w:val="en-GB"/>
        </w:rPr>
        <w:t xml:space="preserve"> the </w:t>
      </w:r>
      <w:r w:rsidR="007A4FB9" w:rsidRPr="00CD5D2D">
        <w:rPr>
          <w:sz w:val="24"/>
          <w:szCs w:val="24"/>
          <w:lang w:val="en-GB"/>
        </w:rPr>
        <w:t xml:space="preserve">products </w:t>
      </w:r>
      <w:r w:rsidR="007A4FB9">
        <w:rPr>
          <w:sz w:val="24"/>
          <w:szCs w:val="24"/>
          <w:lang w:val="en-GB"/>
        </w:rPr>
        <w:t xml:space="preserve">of </w:t>
      </w:r>
      <w:r>
        <w:rPr>
          <w:sz w:val="24"/>
          <w:szCs w:val="24"/>
          <w:lang w:val="en-GB"/>
        </w:rPr>
        <w:t xml:space="preserve">the </w:t>
      </w:r>
      <w:r w:rsidR="00CD5D2D" w:rsidRPr="00CD5D2D">
        <w:rPr>
          <w:sz w:val="24"/>
          <w:szCs w:val="24"/>
          <w:lang w:val="en-GB"/>
        </w:rPr>
        <w:t xml:space="preserve">expected </w:t>
      </w:r>
      <w:r w:rsidR="007A4FB9">
        <w:rPr>
          <w:sz w:val="24"/>
          <w:szCs w:val="24"/>
          <w:lang w:val="en-GB"/>
        </w:rPr>
        <w:t xml:space="preserve">size </w:t>
      </w:r>
      <w:r w:rsidR="00CD5D2D" w:rsidRPr="00CD5D2D">
        <w:rPr>
          <w:sz w:val="24"/>
          <w:szCs w:val="24"/>
          <w:lang w:val="en-GB"/>
        </w:rPr>
        <w:t>were obtained in roots while in leaves, the products were either absent or two bands were observed.</w:t>
      </w:r>
      <w:r w:rsidR="00CD5D2D">
        <w:rPr>
          <w:sz w:val="24"/>
          <w:szCs w:val="24"/>
          <w:lang w:val="en-GB"/>
        </w:rPr>
        <w:t xml:space="preserve"> </w:t>
      </w:r>
      <w:r w:rsidR="001D59BE">
        <w:rPr>
          <w:sz w:val="24"/>
          <w:szCs w:val="24"/>
          <w:lang w:val="en-GB"/>
        </w:rPr>
        <w:t>F denotes a forward primer and R a reverse primer.</w:t>
      </w:r>
      <w:r w:rsidR="008C7427">
        <w:rPr>
          <w:sz w:val="24"/>
          <w:szCs w:val="24"/>
          <w:lang w:val="en-GB"/>
        </w:rPr>
        <w:softHyphen/>
      </w:r>
      <w:r w:rsidR="008C7427">
        <w:rPr>
          <w:sz w:val="24"/>
          <w:szCs w:val="24"/>
          <w:lang w:val="en-GB"/>
        </w:rPr>
        <w:softHyphen/>
      </w:r>
    </w:p>
    <w:p w14:paraId="447154A4" w14:textId="4AC8F7A3" w:rsidR="001D59BE" w:rsidRPr="001D59BE" w:rsidRDefault="001D59BE">
      <w:pPr>
        <w:rPr>
          <w:lang w:val="en-GB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3440"/>
        <w:gridCol w:w="1500"/>
        <w:gridCol w:w="3496"/>
      </w:tblGrid>
      <w:tr w:rsidR="001D59BE" w:rsidRPr="00A108B3" w14:paraId="55EAD884" w14:textId="77777777" w:rsidTr="00CD5D2D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F6DCF" w14:textId="77777777" w:rsidR="001D59BE" w:rsidRPr="00A108B3" w:rsidRDefault="001D59BE" w:rsidP="00E20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ime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A48B85" w14:textId="77777777" w:rsidR="001D59BE" w:rsidRPr="00A108B3" w:rsidRDefault="001D59BE" w:rsidP="00E20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equence (5'–3'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947AF" w14:textId="77777777" w:rsidR="001D59BE" w:rsidRPr="00A108B3" w:rsidRDefault="001D59BE" w:rsidP="00E20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imer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FBA4C" w14:textId="77777777" w:rsidR="001D59BE" w:rsidRPr="00A108B3" w:rsidRDefault="001D59BE" w:rsidP="00E20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0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equence (5'–3')</w:t>
            </w:r>
          </w:p>
        </w:tc>
      </w:tr>
      <w:tr w:rsidR="008C7427" w:rsidRPr="00A108B3" w14:paraId="43961626" w14:textId="77777777" w:rsidTr="00CD5D2D">
        <w:trPr>
          <w:trHeight w:val="260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10CD" w14:textId="23F22D9E" w:rsidR="008C7427" w:rsidRPr="00A108B3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F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 1.3_F2</w:t>
            </w:r>
          </w:p>
        </w:tc>
        <w:tc>
          <w:tcPr>
            <w:tcW w:w="344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B6E61F0" w14:textId="2C0A3468" w:rsidR="008C7427" w:rsidRPr="00A108B3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F126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GCCATACCTCAAAGTTGTCCT</w:t>
            </w:r>
          </w:p>
        </w:tc>
        <w:tc>
          <w:tcPr>
            <w:tcW w:w="150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64B00961" w14:textId="304E17CF" w:rsidR="008C7427" w:rsidRPr="003B7135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B7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4_F1</w:t>
            </w:r>
          </w:p>
        </w:tc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64BC3B" w14:textId="3EF42968" w:rsidR="008C7427" w:rsidRPr="003B7135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B7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TCGACTTCTTTGAGGCT</w:t>
            </w:r>
          </w:p>
        </w:tc>
      </w:tr>
      <w:tr w:rsidR="008C7427" w:rsidRPr="00A108B3" w14:paraId="53B2E582" w14:textId="77777777" w:rsidTr="00CD5D2D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C8D2A" w14:textId="727C97C3" w:rsidR="008C7427" w:rsidRPr="00A108B3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F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R 1.3_R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206A88" w14:textId="7EE7AB53" w:rsidR="008C7427" w:rsidRPr="00A108B3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F126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CCCTTTTGAAACATAAAGCCGA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3E15D" w14:textId="63819B38" w:rsidR="008C7427" w:rsidRPr="003B7135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B7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4_R1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096D4D" w14:textId="7E2CA468" w:rsidR="008C7427" w:rsidRPr="003B7135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B7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AATATCGTCGTATCGTT</w:t>
            </w:r>
          </w:p>
        </w:tc>
      </w:tr>
      <w:tr w:rsidR="008C7427" w:rsidRPr="00A108B3" w14:paraId="7CDD79A9" w14:textId="77777777" w:rsidTr="00CD5D2D">
        <w:trPr>
          <w:trHeight w:val="197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9175" w14:textId="57A3ED08" w:rsidR="008C7427" w:rsidRPr="00EF126F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F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1.3_F7</w:t>
            </w:r>
          </w:p>
        </w:tc>
        <w:tc>
          <w:tcPr>
            <w:tcW w:w="344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69A7F830" w14:textId="060987B3" w:rsidR="008C7427" w:rsidRPr="00EF126F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F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CGCTTCGATTAGTCCT</w:t>
            </w:r>
          </w:p>
        </w:tc>
        <w:tc>
          <w:tcPr>
            <w:tcW w:w="150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6BE93C9A" w14:textId="03B1345E" w:rsidR="008C7427" w:rsidRPr="003B7135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5_F</w:t>
            </w:r>
          </w:p>
        </w:tc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C6C0C0" w14:textId="4032BAD0" w:rsidR="008C7427" w:rsidRPr="003B7135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GGCCATCAGAGAGCTT</w:t>
            </w:r>
          </w:p>
        </w:tc>
      </w:tr>
      <w:tr w:rsidR="008C7427" w:rsidRPr="00A108B3" w14:paraId="4D18328E" w14:textId="77777777" w:rsidTr="00CD5D2D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14899" w14:textId="56C3C63F" w:rsidR="008C7427" w:rsidRPr="00EF126F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F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1.3_R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9AE753" w14:textId="44A5AB49" w:rsidR="008C7427" w:rsidRPr="00EF126F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F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TCATATTTGTCTTTCTGGCT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A961E1" w14:textId="28AF7234" w:rsidR="008C7427" w:rsidRPr="003B7135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5_R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1C98A0" w14:textId="6DBCEB5C" w:rsidR="008C7427" w:rsidRPr="003B7135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AAGCCATCAGCCTTA</w:t>
            </w:r>
          </w:p>
        </w:tc>
      </w:tr>
      <w:tr w:rsidR="008C7427" w:rsidRPr="009D0A2E" w14:paraId="60C49450" w14:textId="77777777" w:rsidTr="00CD5D2D">
        <w:trPr>
          <w:trHeight w:val="260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3D57" w14:textId="05020EA8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2.1_F2</w:t>
            </w:r>
          </w:p>
        </w:tc>
        <w:tc>
          <w:tcPr>
            <w:tcW w:w="344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3835FE95" w14:textId="68B7A9FF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CGCCGAGAGAACGAG</w:t>
            </w:r>
          </w:p>
        </w:tc>
        <w:tc>
          <w:tcPr>
            <w:tcW w:w="150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0A747B04" w14:textId="5F7F5AFE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5_F5</w:t>
            </w:r>
          </w:p>
        </w:tc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9FF69C" w14:textId="33D2A46E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GCTGCGTTCGATGAGG</w:t>
            </w:r>
          </w:p>
        </w:tc>
      </w:tr>
      <w:tr w:rsidR="008C7427" w:rsidRPr="009D0A2E" w14:paraId="574F2169" w14:textId="77777777" w:rsidTr="00CD5D2D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AB280" w14:textId="7715A023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2.1_R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1ED8DB" w14:textId="41A03863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GTAAGAAGCGACGCCA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7202E0" w14:textId="358AD77F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5_R5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E549DA" w14:textId="2A79E24E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AAATGCAAAGCCAAAGC</w:t>
            </w:r>
          </w:p>
        </w:tc>
      </w:tr>
      <w:tr w:rsidR="008C7427" w:rsidRPr="009D0A2E" w14:paraId="14A66626" w14:textId="77777777" w:rsidTr="00CD5D2D">
        <w:trPr>
          <w:trHeight w:val="260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A498" w14:textId="605D3257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2.1_F7</w:t>
            </w:r>
          </w:p>
        </w:tc>
        <w:tc>
          <w:tcPr>
            <w:tcW w:w="344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CD420D4" w14:textId="274E7949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AAATCCAGACTTTGATGGGC</w:t>
            </w:r>
          </w:p>
        </w:tc>
        <w:tc>
          <w:tcPr>
            <w:tcW w:w="150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00FC350B" w14:textId="14EA0D1C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6_F1</w:t>
            </w:r>
          </w:p>
        </w:tc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8B9A2C" w14:textId="7205B546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CAAGGATGAGAGGGAA</w:t>
            </w:r>
          </w:p>
        </w:tc>
      </w:tr>
      <w:tr w:rsidR="008C7427" w:rsidRPr="009D0A2E" w14:paraId="53A224E6" w14:textId="77777777" w:rsidTr="00CD5D2D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98EC7" w14:textId="648ADF57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2.1_R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D7535D" w14:textId="01BAEBCB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ACTCGTTCTCTCGGC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60648" w14:textId="07193ED2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6_R1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BB66C" w14:textId="6E8BAD1E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TGTAGCTCATGATCCC</w:t>
            </w:r>
          </w:p>
        </w:tc>
      </w:tr>
      <w:tr w:rsidR="008C7427" w:rsidRPr="009D0A2E" w14:paraId="0D808150" w14:textId="77777777" w:rsidTr="00CD5D2D">
        <w:trPr>
          <w:trHeight w:val="260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7954" w14:textId="55C50109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2.2_F2</w:t>
            </w:r>
          </w:p>
        </w:tc>
        <w:tc>
          <w:tcPr>
            <w:tcW w:w="344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3F3142F7" w14:textId="38AACB79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CCAAGAGAAAGAGTGC</w:t>
            </w:r>
          </w:p>
        </w:tc>
        <w:tc>
          <w:tcPr>
            <w:tcW w:w="150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5FE2C117" w14:textId="7AE463A8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6_F1_5</w:t>
            </w:r>
          </w:p>
        </w:tc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167483" w14:textId="26D0195F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CCGTCAAGGATGAGAGG</w:t>
            </w:r>
          </w:p>
        </w:tc>
      </w:tr>
      <w:tr w:rsidR="008C7427" w:rsidRPr="009D0A2E" w14:paraId="6CB34586" w14:textId="77777777" w:rsidTr="00CD5D2D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D84A0" w14:textId="6E174408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2.2_R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05A832" w14:textId="7FB2A1EE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CAAAAGCGACGCCAA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2573C" w14:textId="193AECFD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6_R1_5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A9872A" w14:textId="04A265CA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TGTAGCTCATGATCCC</w:t>
            </w:r>
          </w:p>
        </w:tc>
      </w:tr>
      <w:tr w:rsidR="008C7427" w:rsidRPr="009D0A2E" w14:paraId="0CBBBEF7" w14:textId="77777777" w:rsidTr="00CD5D2D">
        <w:trPr>
          <w:trHeight w:val="260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1BD8" w14:textId="31DD5C02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2.2_F10</w:t>
            </w:r>
          </w:p>
        </w:tc>
        <w:tc>
          <w:tcPr>
            <w:tcW w:w="344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0B5BF22E" w14:textId="44609B86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TTCGGACTTCCGTGG</w:t>
            </w:r>
          </w:p>
        </w:tc>
        <w:tc>
          <w:tcPr>
            <w:tcW w:w="150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616697D7" w14:textId="150CDEBE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7_F</w:t>
            </w:r>
          </w:p>
        </w:tc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DBF7BC" w14:textId="29C9DB0B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ATACACCGGGGCCTATGA</w:t>
            </w:r>
          </w:p>
        </w:tc>
      </w:tr>
      <w:tr w:rsidR="008C7427" w:rsidRPr="009D0A2E" w14:paraId="7E37E21E" w14:textId="77777777" w:rsidTr="00CD5D2D">
        <w:trPr>
          <w:trHeight w:val="2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9D124" w14:textId="1A288B4B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 2.2_R1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F90987" w14:textId="4272241F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ACTCTTTCTCTTGGAGCA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F4367" w14:textId="41901D01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7_R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F9AB92" w14:textId="50B58D53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CCAGACTCTGTGTACGG</w:t>
            </w:r>
          </w:p>
        </w:tc>
      </w:tr>
      <w:tr w:rsidR="008C7427" w:rsidRPr="009D0A2E" w14:paraId="0EF0B1A2" w14:textId="77777777" w:rsidTr="00CD5D2D">
        <w:trPr>
          <w:trHeight w:val="224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C95E" w14:textId="77777777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3_F7</w:t>
            </w:r>
          </w:p>
          <w:p w14:paraId="40EA902F" w14:textId="140AF92B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4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3C0770E1" w14:textId="77777777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TTCGGCTTTGTTTTTCCA</w:t>
            </w:r>
          </w:p>
          <w:p w14:paraId="01AA3B83" w14:textId="16A3FE46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50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7AB9BB4C" w14:textId="34786155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8_F</w:t>
            </w:r>
          </w:p>
        </w:tc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5340FB" w14:textId="093ABC45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AACGGGACTTTGGATGC</w:t>
            </w:r>
          </w:p>
        </w:tc>
      </w:tr>
      <w:tr w:rsidR="008C7427" w:rsidRPr="009D0A2E" w14:paraId="0C029672" w14:textId="77777777" w:rsidTr="00CD5D2D">
        <w:trPr>
          <w:trHeight w:val="42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0D5CE5" w14:textId="0405AD5B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3_R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0B193F6" w14:textId="2C5E73D6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AGCTCCATTGCCTTTG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8604E1" w14:textId="6CD26B55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8_R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7614A3" w14:textId="5F6C89B9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GCACCATCATAGACAC</w:t>
            </w:r>
          </w:p>
        </w:tc>
      </w:tr>
      <w:tr w:rsidR="008C7427" w:rsidRPr="009D0A2E" w14:paraId="07EEFC4D" w14:textId="77777777" w:rsidTr="00CD5D2D">
        <w:trPr>
          <w:trHeight w:val="142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3C2A" w14:textId="1416DE88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3_F1</w:t>
            </w:r>
          </w:p>
        </w:tc>
        <w:tc>
          <w:tcPr>
            <w:tcW w:w="344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6F9FE674" w14:textId="25BD8C5C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GGGAGATATGATGCGG</w:t>
            </w:r>
          </w:p>
        </w:tc>
        <w:tc>
          <w:tcPr>
            <w:tcW w:w="150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6458F01E" w14:textId="62990EF0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9_F6</w:t>
            </w:r>
          </w:p>
        </w:tc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009207" w14:textId="24DF0620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TTTGCATTCCCGAAGA</w:t>
            </w:r>
          </w:p>
        </w:tc>
      </w:tr>
      <w:tr w:rsidR="008C7427" w:rsidRPr="009D0A2E" w14:paraId="06269AE6" w14:textId="77777777" w:rsidTr="00CD5D2D">
        <w:trPr>
          <w:trHeight w:val="224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D0A64D" w14:textId="2617BA4F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3_R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1888C5A" w14:textId="70E1F6A8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TCAATCCGACACCTGA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7D0AE5" w14:textId="2F32EF0F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9_R6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17E7DB" w14:textId="5009DA01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GAACCATCTGTCCTC</w:t>
            </w:r>
          </w:p>
        </w:tc>
      </w:tr>
      <w:tr w:rsidR="008C7427" w:rsidRPr="009D0A2E" w14:paraId="2150A83A" w14:textId="77777777" w:rsidTr="00CD5D2D">
        <w:trPr>
          <w:trHeight w:val="42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B25C10" w14:textId="21560BA3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7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4_F4</w:t>
            </w:r>
          </w:p>
        </w:tc>
        <w:tc>
          <w:tcPr>
            <w:tcW w:w="3440" w:type="dxa"/>
            <w:tcBorders>
              <w:left w:val="nil"/>
              <w:bottom w:val="nil"/>
            </w:tcBorders>
            <w:shd w:val="clear" w:color="auto" w:fill="auto"/>
            <w:noWrap/>
          </w:tcPr>
          <w:p w14:paraId="1B82CBA6" w14:textId="7D093F3B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7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AAACTAACGATACGACGA</w:t>
            </w:r>
          </w:p>
        </w:tc>
        <w:tc>
          <w:tcPr>
            <w:tcW w:w="150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03CB6046" w14:textId="49B69CAD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9_F7</w:t>
            </w:r>
          </w:p>
        </w:tc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38FD0D" w14:textId="7DA57DEC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GGTTTTTGCCCACCGTGA</w:t>
            </w:r>
          </w:p>
        </w:tc>
      </w:tr>
      <w:tr w:rsidR="008C7427" w:rsidRPr="009D0A2E" w14:paraId="07CBF7DD" w14:textId="77777777" w:rsidTr="00CD5D2D">
        <w:trPr>
          <w:trHeight w:val="26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A19544" w14:textId="66CBC486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7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4_R4</w:t>
            </w:r>
          </w:p>
        </w:tc>
        <w:tc>
          <w:tcPr>
            <w:tcW w:w="3440" w:type="dxa"/>
            <w:tcBorders>
              <w:top w:val="nil"/>
              <w:left w:val="nil"/>
            </w:tcBorders>
            <w:shd w:val="clear" w:color="auto" w:fill="auto"/>
            <w:noWrap/>
          </w:tcPr>
          <w:p w14:paraId="58E82F70" w14:textId="323F3FE4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7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AGGGACAACCATCCCCA</w:t>
            </w:r>
          </w:p>
        </w:tc>
        <w:tc>
          <w:tcPr>
            <w:tcW w:w="1500" w:type="dxa"/>
            <w:tcBorders>
              <w:top w:val="nil"/>
              <w:right w:val="nil"/>
            </w:tcBorders>
            <w:shd w:val="clear" w:color="auto" w:fill="auto"/>
            <w:noWrap/>
          </w:tcPr>
          <w:p w14:paraId="5E70BE71" w14:textId="69AA4474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R2.9_R7</w:t>
            </w:r>
          </w:p>
        </w:tc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46DE54" w14:textId="441102A3" w:rsidR="008C7427" w:rsidRPr="009D0A2E" w:rsidRDefault="008C7427" w:rsidP="008C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TGTAGCTCTGAGTGA</w:t>
            </w:r>
          </w:p>
        </w:tc>
      </w:tr>
    </w:tbl>
    <w:p w14:paraId="1AD0FCD0" w14:textId="65A45F19" w:rsidR="001D59BE" w:rsidRPr="009D0A2E" w:rsidRDefault="001D59BE">
      <w:pPr>
        <w:rPr>
          <w:rFonts w:ascii="Times New Roman" w:hAnsi="Times New Roman" w:cs="Times New Roman"/>
          <w:sz w:val="20"/>
          <w:szCs w:val="20"/>
        </w:rPr>
      </w:pPr>
    </w:p>
    <w:p w14:paraId="6DE13F96" w14:textId="77777777" w:rsidR="001D59BE" w:rsidRPr="009D0A2E" w:rsidRDefault="001D59BE">
      <w:pPr>
        <w:rPr>
          <w:rFonts w:ascii="Times New Roman" w:hAnsi="Times New Roman" w:cs="Times New Roman"/>
          <w:sz w:val="20"/>
          <w:szCs w:val="20"/>
        </w:rPr>
      </w:pPr>
    </w:p>
    <w:sectPr w:rsidR="001D59BE" w:rsidRPr="009D0A2E" w:rsidSect="00F903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231"/>
    <w:rsid w:val="0015524B"/>
    <w:rsid w:val="001700E4"/>
    <w:rsid w:val="001D59BE"/>
    <w:rsid w:val="001F4478"/>
    <w:rsid w:val="00277520"/>
    <w:rsid w:val="003B7135"/>
    <w:rsid w:val="004F110F"/>
    <w:rsid w:val="005A4310"/>
    <w:rsid w:val="005C6231"/>
    <w:rsid w:val="006C181D"/>
    <w:rsid w:val="007A4FB9"/>
    <w:rsid w:val="00803706"/>
    <w:rsid w:val="008C7427"/>
    <w:rsid w:val="009065EF"/>
    <w:rsid w:val="009B3B83"/>
    <w:rsid w:val="009D0A2E"/>
    <w:rsid w:val="00A46EA5"/>
    <w:rsid w:val="00CA0A6B"/>
    <w:rsid w:val="00CD5D2D"/>
    <w:rsid w:val="00D80E76"/>
    <w:rsid w:val="00E11498"/>
    <w:rsid w:val="00EF126F"/>
    <w:rsid w:val="00F9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3ED34"/>
  <w15:chartTrackingRefBased/>
  <w15:docId w15:val="{00203313-F0F2-42BA-AB9C-19B468BA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C6231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D43CF-36CC-409F-AA2B-C3FA12A8A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Krzeszowiec-Jeleń</dc:creator>
  <cp:keywords/>
  <dc:description/>
  <cp:lastModifiedBy>Weronika Krzeszowiec-Jeleń</cp:lastModifiedBy>
  <cp:revision>7</cp:revision>
  <dcterms:created xsi:type="dcterms:W3CDTF">2021-11-14T21:11:00Z</dcterms:created>
  <dcterms:modified xsi:type="dcterms:W3CDTF">2022-02-16T10:54:00Z</dcterms:modified>
</cp:coreProperties>
</file>